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5228" w:rsidRPr="009408B0" w:rsidRDefault="002E5228" w:rsidP="002E5228">
      <w:pPr>
        <w:rPr>
          <w:rFonts w:cstheme="minorHAnsi"/>
        </w:rPr>
      </w:pPr>
      <w:r w:rsidRPr="009408B0">
        <w:rPr>
          <w:rFonts w:cstheme="minorHAnsi"/>
        </w:rPr>
        <w:t xml:space="preserve">Supplemental Table 1: PCARES Battery </w:t>
      </w:r>
    </w:p>
    <w:p w:rsidR="002E5228" w:rsidRPr="009408B0" w:rsidRDefault="002E5228" w:rsidP="002E5228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539"/>
        <w:gridCol w:w="1881"/>
      </w:tblGrid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Measure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First Visit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Follow-up Visits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Battery 1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 xml:space="preserve">MINI Interview 6.0 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DSM-5 Level 1 Cross-Cutting Symptom Measure</w:t>
            </w:r>
          </w:p>
        </w:tc>
        <w:tc>
          <w:tcPr>
            <w:tcW w:w="1539" w:type="dxa"/>
          </w:tcPr>
          <w:p w:rsidR="002E5228" w:rsidRPr="009408B0" w:rsidDel="00AD26E5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Del="00AD26E5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DSM-5 Level 2 Scales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DSM-5 Severity Measures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 xml:space="preserve">Personality Inventory for DSM-5 – Brief Form 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Alcohol Use Disorders Identification Test (AUDIT)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WHODAS 2.0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Adult ADHD Self-Report Symptom Checklist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Battery 2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DSM-5 Level 1 Cross-Cutting Symptom Measure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Alcohol Use Disorders Identification Test (AUDIT)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Brief Trauma Questionnaire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Mood Disorder Questionnaire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WHODAS 2.0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Patient Health Questionnaire (PHQ-9)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Generalized Anxiety Disorder Scale (GAD-7)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>Altman Self-Rating Mania Scale (ASRM)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  <w:tr w:rsidR="002E5228" w:rsidRPr="009408B0" w:rsidTr="00CF0C5C">
        <w:tc>
          <w:tcPr>
            <w:tcW w:w="5215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</w:rPr>
              <w:t xml:space="preserve">Columbia-Suicide Severity Rating Scale </w:t>
            </w:r>
          </w:p>
        </w:tc>
        <w:tc>
          <w:tcPr>
            <w:tcW w:w="1539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  <w:tc>
          <w:tcPr>
            <w:tcW w:w="1881" w:type="dxa"/>
          </w:tcPr>
          <w:p w:rsidR="002E5228" w:rsidRPr="009408B0" w:rsidRDefault="002E5228" w:rsidP="00CF0C5C">
            <w:pPr>
              <w:rPr>
                <w:rFonts w:cstheme="minorHAnsi"/>
              </w:rPr>
            </w:pPr>
            <w:r w:rsidRPr="009408B0">
              <w:rPr>
                <w:rFonts w:cstheme="minorHAnsi"/>
              </w:rPr>
              <w:t>X</w:t>
            </w:r>
          </w:p>
        </w:tc>
      </w:tr>
    </w:tbl>
    <w:p w:rsidR="002E5228" w:rsidRPr="009408B0" w:rsidRDefault="002E5228" w:rsidP="002E5228">
      <w:pPr>
        <w:rPr>
          <w:rFonts w:cstheme="minorHAnsi"/>
        </w:rPr>
      </w:pPr>
    </w:p>
    <w:p w:rsidR="002E5228" w:rsidRPr="009408B0" w:rsidRDefault="002E5228" w:rsidP="002E5228">
      <w:pPr>
        <w:rPr>
          <w:rFonts w:cstheme="minorHAnsi"/>
        </w:rPr>
      </w:pPr>
      <w:r w:rsidRPr="009408B0">
        <w:rPr>
          <w:rFonts w:cstheme="minorHAnsi"/>
        </w:rPr>
        <w:t>MINI: Mini-International Neuropsychiatric Interview</w:t>
      </w:r>
    </w:p>
    <w:p w:rsidR="002E5228" w:rsidRPr="009408B0" w:rsidRDefault="002E5228" w:rsidP="002E5228">
      <w:pPr>
        <w:rPr>
          <w:rFonts w:cstheme="minorHAnsi"/>
        </w:rPr>
      </w:pPr>
      <w:r w:rsidRPr="009408B0">
        <w:rPr>
          <w:rFonts w:cstheme="minorHAnsi"/>
        </w:rPr>
        <w:t xml:space="preserve">WHODAS 2.0: World Health Organization Disability Assessment Scale 2.0 </w:t>
      </w:r>
    </w:p>
    <w:p w:rsidR="002E5228" w:rsidRPr="009408B0" w:rsidRDefault="002E5228" w:rsidP="002E5228">
      <w:pPr>
        <w:rPr>
          <w:rFonts w:cstheme="minorHAnsi"/>
        </w:rPr>
      </w:pPr>
      <w:r w:rsidRPr="009408B0">
        <w:rPr>
          <w:rFonts w:cstheme="minorHAnsi"/>
        </w:rPr>
        <w:t>ADHD: Attention Deficit Hyperactivity Disorder</w:t>
      </w:r>
    </w:p>
    <w:p w:rsidR="002E5228" w:rsidRPr="009408B0" w:rsidRDefault="002E5228" w:rsidP="002E5228">
      <w:pPr>
        <w:rPr>
          <w:rFonts w:cstheme="minorHAnsi"/>
        </w:rPr>
      </w:pPr>
      <w:r w:rsidRPr="009408B0">
        <w:rPr>
          <w:rFonts w:cstheme="minorHAnsi"/>
        </w:rPr>
        <w:lastRenderedPageBreak/>
        <w:br w:type="page"/>
      </w:r>
    </w:p>
    <w:p w:rsidR="002E5228" w:rsidRPr="009408B0" w:rsidRDefault="002E5228" w:rsidP="002E5228">
      <w:pPr>
        <w:spacing w:after="0" w:line="240" w:lineRule="auto"/>
        <w:rPr>
          <w:rFonts w:cstheme="minorHAnsi"/>
          <w:b/>
        </w:rPr>
      </w:pPr>
      <w:r w:rsidRPr="009408B0">
        <w:rPr>
          <w:rFonts w:cstheme="minorHAnsi"/>
          <w:b/>
        </w:rPr>
        <w:lastRenderedPageBreak/>
        <w:t>Supplemental Table 2: DSM Level I Symptoms Algorithms</w:t>
      </w:r>
    </w:p>
    <w:p w:rsidR="002E5228" w:rsidRPr="009408B0" w:rsidRDefault="002E5228" w:rsidP="002E5228">
      <w:pPr>
        <w:spacing w:after="0" w:line="240" w:lineRule="auto"/>
        <w:rPr>
          <w:rFonts w:cstheme="minorHAnsi"/>
          <w:b/>
        </w:rPr>
      </w:pPr>
    </w:p>
    <w:p w:rsidR="002E5228" w:rsidRPr="009408B0" w:rsidRDefault="002E5228" w:rsidP="002E5228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E5228" w:rsidRPr="009408B0" w:rsidTr="00CF0C5C">
        <w:tc>
          <w:tcPr>
            <w:tcW w:w="3116" w:type="dxa"/>
            <w:tcBorders>
              <w:top w:val="single" w:sz="12" w:space="0" w:color="auto"/>
              <w:bottom w:val="single" w:sz="4" w:space="0" w:color="auto"/>
            </w:tcBorders>
          </w:tcPr>
          <w:p w:rsidR="002E5228" w:rsidRPr="009408B0" w:rsidRDefault="002E5228" w:rsidP="00CF0C5C">
            <w:pPr>
              <w:rPr>
                <w:rFonts w:cstheme="minorHAnsi"/>
                <w:b/>
                <w:sz w:val="22"/>
              </w:rPr>
            </w:pPr>
            <w:r w:rsidRPr="009408B0">
              <w:rPr>
                <w:rFonts w:cstheme="minorHAnsi"/>
                <w:b/>
                <w:sz w:val="22"/>
              </w:rPr>
              <w:t xml:space="preserve">Symptom Domain 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</w:tcPr>
          <w:p w:rsidR="002E5228" w:rsidRPr="009408B0" w:rsidRDefault="002E5228" w:rsidP="00CF0C5C">
            <w:pPr>
              <w:jc w:val="center"/>
              <w:rPr>
                <w:rFonts w:cstheme="minorHAnsi"/>
                <w:b/>
                <w:sz w:val="22"/>
              </w:rPr>
            </w:pPr>
            <w:r w:rsidRPr="009408B0">
              <w:rPr>
                <w:rFonts w:cstheme="minorHAnsi"/>
                <w:b/>
                <w:sz w:val="22"/>
              </w:rPr>
              <w:t>Question numbers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</w:tcPr>
          <w:p w:rsidR="002E5228" w:rsidRPr="009408B0" w:rsidRDefault="002E5228" w:rsidP="00CF0C5C">
            <w:pPr>
              <w:jc w:val="center"/>
              <w:rPr>
                <w:rFonts w:cstheme="minorHAnsi"/>
                <w:b/>
                <w:sz w:val="22"/>
              </w:rPr>
            </w:pPr>
            <w:r w:rsidRPr="009408B0">
              <w:rPr>
                <w:rFonts w:cstheme="minorHAnsi"/>
                <w:b/>
                <w:sz w:val="22"/>
              </w:rPr>
              <w:t>Cutoff</w:t>
            </w:r>
          </w:p>
        </w:tc>
      </w:tr>
      <w:tr w:rsidR="002E5228" w:rsidRPr="009408B0" w:rsidTr="00CF0C5C">
        <w:tc>
          <w:tcPr>
            <w:tcW w:w="3116" w:type="dxa"/>
            <w:tcBorders>
              <w:top w:val="single" w:sz="4" w:space="0" w:color="auto"/>
            </w:tcBorders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Depression 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1, Q2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Anger 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3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Mania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4, Q5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Anxiety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6, Q7, Q8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Somatic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9, Q10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1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Suicidal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11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1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Psychotic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12, Q13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1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Sleep disturbance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14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Memory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15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OCD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16, Q17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Dissociation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18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 xml:space="preserve">Personality 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19, Q20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Alcohol Use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21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Tobacco Use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22</w:t>
            </w:r>
          </w:p>
        </w:tc>
        <w:tc>
          <w:tcPr>
            <w:tcW w:w="3117" w:type="dxa"/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  <w:tr w:rsidR="002E5228" w:rsidRPr="009408B0" w:rsidTr="00CF0C5C">
        <w:tc>
          <w:tcPr>
            <w:tcW w:w="3116" w:type="dxa"/>
            <w:tcBorders>
              <w:bottom w:val="single" w:sz="12" w:space="0" w:color="auto"/>
            </w:tcBorders>
          </w:tcPr>
          <w:p w:rsidR="002E5228" w:rsidRPr="009408B0" w:rsidRDefault="002E5228" w:rsidP="00CF0C5C">
            <w:pPr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Substance Use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Q23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:rsidR="002E5228" w:rsidRPr="009408B0" w:rsidRDefault="002E5228" w:rsidP="00CF0C5C">
            <w:pPr>
              <w:jc w:val="center"/>
              <w:rPr>
                <w:rFonts w:cstheme="minorHAnsi"/>
                <w:sz w:val="22"/>
              </w:rPr>
            </w:pPr>
            <w:r w:rsidRPr="009408B0">
              <w:rPr>
                <w:rFonts w:cstheme="minorHAnsi"/>
                <w:sz w:val="22"/>
              </w:rPr>
              <w:t>≥ 2</w:t>
            </w:r>
          </w:p>
        </w:tc>
      </w:tr>
    </w:tbl>
    <w:p w:rsidR="002E5228" w:rsidRDefault="002E5228" w:rsidP="002E5228">
      <w:pPr>
        <w:spacing w:after="0" w:line="240" w:lineRule="auto"/>
        <w:rPr>
          <w:rFonts w:cstheme="minorHAnsi"/>
        </w:rPr>
      </w:pPr>
      <w:r w:rsidRPr="009408B0">
        <w:rPr>
          <w:rFonts w:cstheme="minorHAnsi"/>
        </w:rPr>
        <w:t xml:space="preserve">A patient is considered as having the symptom if </w:t>
      </w:r>
      <w:r w:rsidRPr="009408B0">
        <w:rPr>
          <w:rFonts w:cstheme="minorHAnsi"/>
          <w:b/>
        </w:rPr>
        <w:t>any</w:t>
      </w:r>
      <w:r w:rsidRPr="009408B0">
        <w:rPr>
          <w:rFonts w:cstheme="minorHAnsi"/>
        </w:rPr>
        <w:t xml:space="preserve"> of the question within the domain is above the cutoff. For example, a patient is considered as having level I depression, if either Q1 or Q2 was scored ≥ 2.</w:t>
      </w:r>
    </w:p>
    <w:p w:rsidR="002E5228" w:rsidRPr="00796BD5" w:rsidRDefault="002E5228" w:rsidP="002E5228">
      <w:pPr>
        <w:rPr>
          <w:rFonts w:ascii="Calibri" w:eastAsia="Times New Roman" w:hAnsi="Calibri" w:cs="Calibri"/>
          <w:color w:val="201F1E"/>
        </w:rPr>
      </w:pPr>
    </w:p>
    <w:p w:rsidR="00DC2906" w:rsidRDefault="00DC2906"/>
    <w:sectPr w:rsidR="00DC2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28"/>
    <w:rsid w:val="00151CB6"/>
    <w:rsid w:val="00184CB5"/>
    <w:rsid w:val="001C6C99"/>
    <w:rsid w:val="001F25B7"/>
    <w:rsid w:val="00225C1D"/>
    <w:rsid w:val="002B7B00"/>
    <w:rsid w:val="002E5228"/>
    <w:rsid w:val="002F3451"/>
    <w:rsid w:val="00314245"/>
    <w:rsid w:val="003A719E"/>
    <w:rsid w:val="00403D81"/>
    <w:rsid w:val="004142CE"/>
    <w:rsid w:val="004F6F91"/>
    <w:rsid w:val="00594041"/>
    <w:rsid w:val="006D7EB5"/>
    <w:rsid w:val="006F2F53"/>
    <w:rsid w:val="00842B61"/>
    <w:rsid w:val="0097574A"/>
    <w:rsid w:val="00AE74C3"/>
    <w:rsid w:val="00B156F3"/>
    <w:rsid w:val="00B3630F"/>
    <w:rsid w:val="00B410B4"/>
    <w:rsid w:val="00B53AE0"/>
    <w:rsid w:val="00BA234B"/>
    <w:rsid w:val="00BD5A48"/>
    <w:rsid w:val="00C217B2"/>
    <w:rsid w:val="00C40CAD"/>
    <w:rsid w:val="00C703C5"/>
    <w:rsid w:val="00DC2906"/>
    <w:rsid w:val="00F54CBD"/>
    <w:rsid w:val="00F7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91166"/>
  <w15:chartTrackingRefBased/>
  <w15:docId w15:val="{E6272A80-F810-0C43-A1B2-4F01F8487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28"/>
    <w:pPr>
      <w:spacing w:after="160" w:line="259" w:lineRule="auto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228"/>
    <w:rPr>
      <w:rFonts w:asciiTheme="minorHAnsi" w:eastAsiaTheme="minorEastAsia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, Lauren</dc:creator>
  <cp:keywords/>
  <dc:description/>
  <cp:lastModifiedBy>Forrest, Lauren</cp:lastModifiedBy>
  <cp:revision>1</cp:revision>
  <dcterms:created xsi:type="dcterms:W3CDTF">2022-10-13T14:12:00Z</dcterms:created>
  <dcterms:modified xsi:type="dcterms:W3CDTF">2022-10-13T14:13:00Z</dcterms:modified>
</cp:coreProperties>
</file>